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9F3" w:rsidRPr="00C23521" w:rsidRDefault="007A256B" w:rsidP="003B69F3">
      <w:pPr>
        <w:spacing w:after="0"/>
        <w:rPr>
          <w:rFonts w:ascii="Arial" w:hAnsi="Arial" w:cs="Arial"/>
          <w:iCs/>
          <w:sz w:val="20"/>
          <w:szCs w:val="20"/>
        </w:rPr>
      </w:pPr>
      <w:r w:rsidRPr="00C23521">
        <w:rPr>
          <w:rFonts w:ascii="Arial" w:hAnsi="Arial" w:cs="Arial"/>
          <w:b/>
          <w:bCs/>
          <w:iCs/>
          <w:sz w:val="20"/>
          <w:szCs w:val="20"/>
        </w:rPr>
        <w:t xml:space="preserve">Online Supplementary </w:t>
      </w:r>
      <w:r w:rsidR="003B69F3" w:rsidRPr="00C23521">
        <w:rPr>
          <w:rFonts w:ascii="Arial" w:hAnsi="Arial" w:cs="Arial"/>
          <w:b/>
          <w:bCs/>
          <w:iCs/>
          <w:sz w:val="20"/>
          <w:szCs w:val="20"/>
        </w:rPr>
        <w:t>Table 1.</w:t>
      </w:r>
      <w:r w:rsidR="003B69F3" w:rsidRPr="00C23521">
        <w:rPr>
          <w:rFonts w:ascii="Arial" w:hAnsi="Arial" w:cs="Arial"/>
          <w:iCs/>
          <w:sz w:val="20"/>
          <w:szCs w:val="20"/>
        </w:rPr>
        <w:t xml:space="preserve"> Survey items in the pro-W</w:t>
      </w:r>
      <w:r w:rsidR="003D2FB2">
        <w:rPr>
          <w:rFonts w:ascii="Arial" w:hAnsi="Arial" w:cs="Arial"/>
          <w:iCs/>
          <w:sz w:val="20"/>
          <w:szCs w:val="20"/>
        </w:rPr>
        <w:t>EAI nutrition and health module and intrahousehold module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2680"/>
        <w:gridCol w:w="7480"/>
        <w:gridCol w:w="2790"/>
      </w:tblGrid>
      <w:tr w:rsidR="007A256B" w:rsidRPr="003D2FB2" w:rsidTr="003D2FB2">
        <w:trPr>
          <w:trHeight w:val="188"/>
        </w:trPr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7A256B" w:rsidRPr="003D2FB2" w:rsidRDefault="003D2FB2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ALTH AND NUTRITION MODULE: </w:t>
            </w:r>
            <w:r w:rsidR="007A256B"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MEN'S HEALTH AND NUTRITION</w:t>
            </w:r>
          </w:p>
        </w:tc>
      </w:tr>
      <w:tr w:rsidR="007A256B" w:rsidRPr="003D2FB2" w:rsidTr="003D2FB2">
        <w:trPr>
          <w:trHeight w:val="152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A256B" w:rsidRPr="003D2FB2" w:rsidRDefault="007A256B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256B" w:rsidRPr="003D2FB2" w:rsidRDefault="007A256B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tivitie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256B" w:rsidRPr="003D2FB2" w:rsidRDefault="007A256B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 options</w:t>
            </w:r>
          </w:p>
        </w:tc>
      </w:tr>
      <w:tr w:rsidR="007A256B" w:rsidRPr="003D2FB2" w:rsidTr="003D2FB2">
        <w:trPr>
          <w:trHeight w:val="3284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ho in the household generally makes decisions about [ACTIVITY]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2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what extent do you feel you can participate in decisions regarding [ACTIVITY] if you wanted to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3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Who would you prefer </w:t>
            </w:r>
            <w:proofErr w:type="gramStart"/>
            <w:r w:rsidRPr="003D2FB2">
              <w:rPr>
                <w:rFonts w:ascii="Arial" w:hAnsi="Arial" w:cs="Arial"/>
                <w:sz w:val="18"/>
                <w:szCs w:val="18"/>
              </w:rPr>
              <w:t>make</w:t>
            </w:r>
            <w:proofErr w:type="gramEnd"/>
            <w:r w:rsidRPr="003D2FB2">
              <w:rPr>
                <w:rFonts w:ascii="Arial" w:hAnsi="Arial" w:cs="Arial"/>
                <w:sz w:val="18"/>
                <w:szCs w:val="18"/>
              </w:rPr>
              <w:t xml:space="preserve"> the decisions about [ACTIVITY]?</w:t>
            </w:r>
          </w:p>
          <w:p w:rsidR="007A256B" w:rsidRPr="003D2FB2" w:rsidRDefault="007A256B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A256B" w:rsidRPr="003D2FB2" w:rsidRDefault="007A256B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or not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consult a doctor or go to a clinic when you are ill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B. How much you can rest when you are ill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C. Whether or not you have a/another child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D. Whether or not you use a contraceptive method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E. What foods to prepare every day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F. What foods (available in the house) you can eat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G. Whether you consulted a doctor or went to a clinic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H. How much you worked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I. How much you could rest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J. Whether you could eat eggs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K. Whether you could consume milk or milk products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L. Whether you could eat meat, poultry, or fish during your current or most recent pregnancy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M. How much you worked when your youngest child was being breastfed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. How much you could rest when your youngest child was being breastfed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O. Whether you could eat eggs when your youngest child was being breastfed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. Whether you could consume milk or milk products when your youngest child was being breastfed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Q. Whether you could eat meat, poultry, or fish when your youngest child was being breastfed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up to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mber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s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nked to names in household roster via a computer-assisted personal interviewing)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2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)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 all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small extent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medium extent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high extent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3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up to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mber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s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nked to names in household roster via a computer-assisted personal interviewing)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A256B" w:rsidRPr="003D2FB2" w:rsidTr="003D2FB2">
        <w:trPr>
          <w:trHeight w:val="197"/>
        </w:trPr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7A256B" w:rsidRPr="003D2FB2" w:rsidRDefault="003D2FB2" w:rsidP="003C0F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ALTH AND NUTRITION MODULE: </w:t>
            </w:r>
            <w:r w:rsidR="007A256B"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LD HEALTH AND NUTRITION</w:t>
            </w:r>
          </w:p>
        </w:tc>
      </w:tr>
      <w:tr w:rsidR="007A256B" w:rsidRPr="003D2FB2" w:rsidTr="007A256B">
        <w:trPr>
          <w:trHeight w:val="5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tiviti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 options</w:t>
            </w:r>
          </w:p>
        </w:tc>
      </w:tr>
      <w:tr w:rsidR="007A256B" w:rsidRPr="003D2FB2" w:rsidTr="003D2FB2">
        <w:trPr>
          <w:trHeight w:val="8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ho in the household generally makes decisions about [ACTIVITY]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2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what extent do you feel you can participate in decisions regarding [ACTIVITY] if you wanted to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7A256B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3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Who would you prefer </w:t>
            </w:r>
            <w:proofErr w:type="gramStart"/>
            <w:r w:rsidRPr="003D2FB2">
              <w:rPr>
                <w:rFonts w:ascii="Arial" w:hAnsi="Arial" w:cs="Arial"/>
                <w:sz w:val="18"/>
                <w:szCs w:val="18"/>
              </w:rPr>
              <w:t>make</w:t>
            </w:r>
            <w:proofErr w:type="gramEnd"/>
            <w:r w:rsidRPr="003D2FB2">
              <w:rPr>
                <w:rFonts w:ascii="Arial" w:hAnsi="Arial" w:cs="Arial"/>
                <w:sz w:val="18"/>
                <w:szCs w:val="18"/>
              </w:rPr>
              <w:t xml:space="preserve"> the decisions about [ACTIVITY]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</w:t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is taken to a clinic or a doctor is consulted when he/she is sick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gets vaccinations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visits the health clinic to see if he/she is growing well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w to feed your child when he/she is sick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o will care for your child when you need to go outside the home for an extended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 of time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ding your child to school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is offered eggs to eat*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is offered milk or milk products*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is offered meat, poultry, or fish*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to breastfeed your child**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n to stop breastfeeding your child***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n to start introducing foods and liquids (other than breastmilk) to your child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ther your child is fed special foods for children that programs or health workers tell you should be consum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256B" w:rsidRPr="003D2FB2" w:rsidRDefault="007A256B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up to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mber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s</w:t>
            </w:r>
            <w:r w:rsid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nked to names in household roster via a computer-assisted personal interviewing)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2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FB2BA3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)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 all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small extent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medium extent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a high extent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7A256B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3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up to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mber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s</w:t>
            </w:r>
            <w:r w:rsid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nked to names in household roster via a computer-assisted personal interviewing)</w:t>
            </w:r>
          </w:p>
        </w:tc>
      </w:tr>
      <w:tr w:rsidR="007A256B" w:rsidRPr="003D2FB2" w:rsidTr="00036523">
        <w:trPr>
          <w:trHeight w:val="290"/>
        </w:trPr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7A256B" w:rsidRPr="003D2FB2" w:rsidRDefault="003D2FB2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HEALTH AND NUTRITION MODULE: </w:t>
            </w:r>
            <w:r w:rsidR="007A256B"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 PRODUCTS</w:t>
            </w:r>
          </w:p>
        </w:tc>
      </w:tr>
      <w:tr w:rsidR="007A256B" w:rsidRPr="003D2FB2" w:rsidTr="003D2FB2">
        <w:trPr>
          <w:trHeight w:val="233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uct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 options</w:t>
            </w:r>
          </w:p>
        </w:tc>
      </w:tr>
      <w:tr w:rsidR="007A256B" w:rsidRPr="003D2FB2" w:rsidTr="003D2FB2">
        <w:trPr>
          <w:trHeight w:val="251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6B" w:rsidRPr="003D2FB2" w:rsidRDefault="00FB2BA3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 in the household generally makes decisions about whether to purchase [PRODUCT]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7A256B" w:rsidRPr="003D2FB2" w:rsidRDefault="00FB2BA3" w:rsidP="007A256B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2.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A256B" w:rsidRPr="003D2FB2">
              <w:rPr>
                <w:rFonts w:ascii="Arial" w:hAnsi="Arial" w:cs="Arial"/>
                <w:sz w:val="18"/>
                <w:szCs w:val="18"/>
              </w:rPr>
              <w:t>If you need [PRODUCT], are you usually able to acquire it by some means (e.g., purchasing or cultivating it yourself or having someone do it for you)?</w:t>
            </w:r>
          </w:p>
          <w:p w:rsidR="007A256B" w:rsidRPr="003D2FB2" w:rsidRDefault="007A256B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A256B" w:rsidRPr="003D2FB2" w:rsidRDefault="00FB2BA3" w:rsidP="007A2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ll quantities of food, for example smaller than 5 kg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ge quantities of food, for example larger than 5 kg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 or milk products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t, poultry, or fish (including organ meats)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al foods for children than programs or health workers tell you should be consumed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nutritious foods that a program or health worker told you to consume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, vitamins, or supplements for children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, vitamins, or supplements for yourself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thing for children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thing for yourself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. </w:t>
            </w:r>
            <w:r w:rsidR="007A256B"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iletries, such as soap and toothpast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up to </w:t>
            </w:r>
            <w:proofErr w:type="gramStart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mber</w:t>
            </w:r>
            <w:proofErr w:type="gramEnd"/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s</w:t>
            </w: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nked to names in household roster via a computer-assisted personal interviewing)</w:t>
            </w:r>
          </w:p>
          <w:p w:rsidR="007A256B" w:rsidRPr="003D2FB2" w:rsidRDefault="007A256B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2.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elect one)</w:t>
            </w: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</w:t>
            </w:r>
          </w:p>
          <w:p w:rsidR="00FB2BA3" w:rsidRPr="003D2FB2" w:rsidRDefault="00FB2BA3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D2FB2" w:rsidRPr="003D2FB2" w:rsidTr="00F04660">
        <w:trPr>
          <w:trHeight w:val="50"/>
        </w:trPr>
        <w:tc>
          <w:tcPr>
            <w:tcW w:w="129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FB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RAHOUSEHOLD RELATIONSHIPS MODULE</w:t>
            </w:r>
          </w:p>
        </w:tc>
      </w:tr>
      <w:tr w:rsidR="003D2FB2" w:rsidRPr="003D2FB2" w:rsidTr="003D2FB2">
        <w:trPr>
          <w:trHeight w:val="5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 options</w:t>
            </w:r>
          </w:p>
        </w:tc>
      </w:tr>
      <w:tr w:rsidR="003D2FB2" w:rsidRPr="003D2FB2" w:rsidTr="003D2FB2">
        <w:trPr>
          <w:trHeight w:val="5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hAnsi="Arial" w:cs="Arial"/>
                <w:b/>
                <w:bCs/>
                <w:sz w:val="18"/>
                <w:szCs w:val="18"/>
              </w:rPr>
              <w:t>Q1.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>Do you [NAME] respect your [RELATION]?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hAnsi="Arial" w:cs="Arial"/>
                <w:b/>
                <w:bCs/>
                <w:sz w:val="18"/>
                <w:szCs w:val="18"/>
              </w:rPr>
              <w:t>Q2.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>Does your [RELATION] respect you?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B2">
              <w:rPr>
                <w:rFonts w:ascii="Arial" w:hAnsi="Arial" w:cs="Arial"/>
                <w:b/>
                <w:bCs/>
                <w:sz w:val="18"/>
                <w:szCs w:val="18"/>
              </w:rPr>
              <w:t>Q3.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>Do you trust your [RELATION] to do things that are in your best interest?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hAnsi="Arial" w:cs="Arial"/>
                <w:b/>
                <w:bCs/>
                <w:sz w:val="18"/>
                <w:szCs w:val="18"/>
              </w:rPr>
              <w:t>Q4.</w:t>
            </w:r>
            <w:r w:rsidRPr="003D2F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2FB2">
              <w:rPr>
                <w:rFonts w:ascii="Arial" w:hAnsi="Arial" w:cs="Arial"/>
                <w:sz w:val="18"/>
                <w:szCs w:val="18"/>
              </w:rPr>
              <w:t>When you disagree with your [RELATION], do you feel comfortable telling him/her that you disagree?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Husband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 Mother-in-law***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 all Questio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elect one)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t of the time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times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rely</w:t>
            </w:r>
          </w:p>
          <w:p w:rsidR="003D2FB2" w:rsidRPr="003D2FB2" w:rsidRDefault="003D2FB2" w:rsidP="003D2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</w:tr>
      <w:tr w:rsidR="003D2FB2" w:rsidRPr="003D2FB2" w:rsidTr="007A256B">
        <w:trPr>
          <w:trHeight w:val="290"/>
        </w:trPr>
        <w:tc>
          <w:tcPr>
            <w:tcW w:w="10160" w:type="dxa"/>
            <w:gridSpan w:val="2"/>
            <w:noWrap/>
            <w:vAlign w:val="bottom"/>
            <w:hideMark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Only asked to women who have been pregnant or given birth in the last 2 years</w:t>
            </w:r>
          </w:p>
        </w:tc>
        <w:tc>
          <w:tcPr>
            <w:tcW w:w="2790" w:type="dxa"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D2FB2" w:rsidRPr="003D2FB2" w:rsidTr="007A256B">
        <w:trPr>
          <w:trHeight w:val="290"/>
        </w:trPr>
        <w:tc>
          <w:tcPr>
            <w:tcW w:w="10160" w:type="dxa"/>
            <w:gridSpan w:val="2"/>
            <w:noWrap/>
            <w:vAlign w:val="bottom"/>
            <w:hideMark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Only asked to women who have a child aged 6 months or older</w:t>
            </w:r>
          </w:p>
        </w:tc>
        <w:tc>
          <w:tcPr>
            <w:tcW w:w="2790" w:type="dxa"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D2FB2" w:rsidRPr="003D2FB2" w:rsidTr="007A256B">
        <w:trPr>
          <w:trHeight w:val="290"/>
        </w:trPr>
        <w:tc>
          <w:tcPr>
            <w:tcW w:w="10160" w:type="dxa"/>
            <w:gridSpan w:val="2"/>
            <w:noWrap/>
            <w:vAlign w:val="bottom"/>
            <w:hideMark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Only asked to women who have a child aged 2 years or younger</w:t>
            </w:r>
            <w:bookmarkStart w:id="0" w:name="_GoBack"/>
            <w:bookmarkEnd w:id="0"/>
          </w:p>
        </w:tc>
        <w:tc>
          <w:tcPr>
            <w:tcW w:w="2790" w:type="dxa"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D2FB2" w:rsidRPr="003D2FB2" w:rsidTr="007A256B">
        <w:trPr>
          <w:trHeight w:val="290"/>
        </w:trPr>
        <w:tc>
          <w:tcPr>
            <w:tcW w:w="10160" w:type="dxa"/>
            <w:gridSpan w:val="2"/>
            <w:noWrap/>
            <w:vAlign w:val="bottom"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2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Only asked to women with a mother-in-law residing in the same household</w:t>
            </w:r>
          </w:p>
        </w:tc>
        <w:tc>
          <w:tcPr>
            <w:tcW w:w="2790" w:type="dxa"/>
          </w:tcPr>
          <w:p w:rsidR="003D2FB2" w:rsidRPr="003D2FB2" w:rsidRDefault="003D2FB2" w:rsidP="003D2F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2E70E4" w:rsidRPr="00C23521" w:rsidRDefault="002E70E4">
      <w:pPr>
        <w:rPr>
          <w:rFonts w:ascii="Arial" w:hAnsi="Arial" w:cs="Arial"/>
          <w:sz w:val="20"/>
          <w:szCs w:val="20"/>
        </w:rPr>
      </w:pPr>
    </w:p>
    <w:sectPr w:rsidR="002E70E4" w:rsidRPr="00C23521" w:rsidSect="007A2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EE2156"/>
    <w:multiLevelType w:val="hybridMultilevel"/>
    <w:tmpl w:val="1B4215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32652"/>
    <w:multiLevelType w:val="hybridMultilevel"/>
    <w:tmpl w:val="C64E1D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F3"/>
    <w:rsid w:val="002E70E4"/>
    <w:rsid w:val="003031C6"/>
    <w:rsid w:val="003B69F3"/>
    <w:rsid w:val="003D2FB2"/>
    <w:rsid w:val="004A4814"/>
    <w:rsid w:val="007A256B"/>
    <w:rsid w:val="00C23521"/>
    <w:rsid w:val="00FB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11B8"/>
  <w15:chartTrackingRefBased/>
  <w15:docId w15:val="{2A481A52-2020-4265-9500-5E994A34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t, Jessica (IFPRI)</dc:creator>
  <cp:keywords/>
  <dc:description/>
  <cp:lastModifiedBy>Heckert, Jessica (IFPRI)</cp:lastModifiedBy>
  <cp:revision>4</cp:revision>
  <dcterms:created xsi:type="dcterms:W3CDTF">2018-12-18T23:58:00Z</dcterms:created>
  <dcterms:modified xsi:type="dcterms:W3CDTF">2018-12-19T00:51:00Z</dcterms:modified>
</cp:coreProperties>
</file>